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57" w:leader="none"/>
        </w:tabs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:</w:t>
      </w:r>
    </w:p>
    <w:p>
      <w:pPr>
        <w:pStyle w:val="Normal"/>
        <w:tabs>
          <w:tab w:val="clear" w:pos="720"/>
          <w:tab w:val="left" w:pos="2057" w:leader="none"/>
        </w:tabs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Risk factors for placental malaria for mothers delivering at maternity ward of Sukuta Health Centre from January 2002 to July 2005, multivariable analysis for 2002-04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690"/>
        <w:gridCol w:w="1693"/>
        <w:gridCol w:w="1954"/>
        <w:gridCol w:w="952"/>
        <w:gridCol w:w="1701"/>
        <w:gridCol w:w="1772"/>
        <w:gridCol w:w="1770"/>
      </w:tblGrid>
      <w:tr>
        <w:trPr>
          <w:trHeight w:val="165" w:hRule="atLeast"/>
        </w:trPr>
        <w:tc>
          <w:tcPr>
            <w:tcW w:w="3338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289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Univariable analysis</w:t>
            </w:r>
          </w:p>
        </w:tc>
        <w:tc>
          <w:tcPr>
            <w:tcW w:w="524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ultivariable analysis</w:t>
            </w:r>
          </w:p>
        </w:tc>
      </w:tr>
      <w:tr>
        <w:trPr>
          <w:trHeight w:val="111" w:hRule="atLeast"/>
        </w:trPr>
        <w:tc>
          <w:tcPr>
            <w:tcW w:w="333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28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02-05</w:t>
            </w:r>
          </w:p>
        </w:tc>
        <w:tc>
          <w:tcPr>
            <w:tcW w:w="5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02-04</w:t>
            </w:r>
          </w:p>
        </w:tc>
      </w:tr>
      <w:tr>
        <w:trPr>
          <w:trHeight w:val="246" w:hRule="atLeast"/>
        </w:trPr>
        <w:tc>
          <w:tcPr>
            <w:tcW w:w="333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M infected</w:t>
            </w:r>
          </w:p>
        </w:tc>
        <w:tc>
          <w:tcPr>
            <w:tcW w:w="169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t PM infected</w:t>
            </w:r>
          </w:p>
        </w:tc>
        <w:tc>
          <w:tcPr>
            <w:tcW w:w="195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34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77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 value ; adjusted p value*</w:t>
            </w:r>
          </w:p>
        </w:tc>
      </w:tr>
      <w:tr>
        <w:trPr/>
        <w:tc>
          <w:tcPr>
            <w:tcW w:w="333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9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77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Year of birth,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end &lt;0.0001**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2002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  (36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7  (19.3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2003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 (40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8  (26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  (0.46; 1.42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64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  (0.46; 1.42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2  (0.56; 1.84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64; 0.949* 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2004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  (20.3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2  (37.0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  (0.15; 0.56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  (0.15; 0.56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  (0.15; 0.58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; &lt;0.0001*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2005 (January – July)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 (2.7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2  (17.2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0.08 (0.02; 0.36)*** 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0.001*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ason for PM infection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(years 2002-04 only)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,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659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2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=587  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>April-September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 (23.6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  (46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>October-March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 (76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  (53.2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  (1.62; 5.03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  (1.79; 5.50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01; &lt;0.0001*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Age of the mother,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Age &lt;20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  (13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89  (12.6)     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0  (0.42; 1.93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84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Age  20-24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  (37.9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24  (31.6)     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Age  25-29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 (27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9  (28.1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  (0.44; 1.4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79 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Age ≥30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  (16.2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7  (23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7  (0.28; 1.1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121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  (5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 (4.2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7  (0.35; 3.26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910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age of the mother,  N=749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0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67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ean (95% CI)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7  (23.6-25.9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7  (25.3-26.1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Number of pregnancies,  </w:t>
            </w:r>
            <w:r>
              <w:rPr>
                <w:rFonts w:cs="Arial" w:ascii="Arial" w:hAnsi="Arial"/>
                <w:sz w:val="18"/>
                <w:szCs w:val="18"/>
              </w:rPr>
              <w:t>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 xml:space="preserve">First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  (31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30  (18.3)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5  (1.12; 3.39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18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6  (1.22; 3.80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56  (1.39; 4.72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8; 0.003*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 xml:space="preserve">Second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  (51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60  (22.6)     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0  (0.47; 1.73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42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0  (0.56; 2.13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5  (0.67; 2.70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89; 0.403* 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>Third or more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  (17.6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9  (59.1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MI of the mother 6 months after birth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308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25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283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BMI  [median (IQR)]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2  (20.6-23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0  (19.0-23.6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eight of the mother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 [cm], N=308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ab/>
              <w:t>BMI [median (IQR)]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  (157-163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1  (157-16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Mother's ethnic group,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andinka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  (50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9  (54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Fula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  (14.9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  (11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8  (0.67; 2.81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380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Wolof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  (13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77  (10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.37  (0.65; 2.86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0.409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>Jola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8  (10.8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70  (9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.20  (0.54; 2.69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0.655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>Serere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  (4.1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34  (4.8)  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0.93  (0.27; 3.1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0.905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>Serahula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 (2.7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 (2.8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5  (0.24; 4.6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948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anjago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 (2.7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 (1.3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34  (0.49; 11.22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289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Other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 (1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  (3.7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0  (0.05; 3.0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381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Number of persons sleeping in one bedroom, </w:t>
            </w:r>
            <w:r>
              <w:rPr>
                <w:rFonts w:cs="Arial" w:ascii="Arial" w:hAnsi="Arial"/>
                <w:sz w:val="18"/>
                <w:szCs w:val="18"/>
              </w:rPr>
              <w:t>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6 or less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  (96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8  (97.0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7 or more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 (4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  (1.4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91  (0.78; 10.8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3  (0.89; 13.98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25 (0.94;19.08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72; 0.059*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 (0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 (1.6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uration of education of the mother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0-4 years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  (33.8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4  (24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9  (1.01; 3.13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0.04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4  (1.10; 3.44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31  (1.25; 4.26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23; 0.007*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5 and more years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 (40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73  (52.6)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  (25.7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62  (22.9) 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6  (0.80; 2.67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0  (0.75; 2.60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1  (0.63; 2.34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0; 0.567*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duration of education of the mother, N=602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=55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=547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Mean (95% CI)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8   (4.88-6.79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  (6.10-6.6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0.12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Education of the mother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,  N=780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=706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>None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  (14.9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92  (13.0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5  (0.51; 2.15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 xml:space="preserve">Madrassa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  (47.3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7  (43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Primary school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 (12.2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7  (16.6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7  (0.31; 1.45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Secondary school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  (25.7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0  (26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8  (0.49; 1.58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Education of the father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 xml:space="preserve">None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  (4.1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7  (6.6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5  (0.13; 1.53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204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9  (0.14; 1.67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0  (0.14; 1.78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254; 0.285*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ab/>
              <w:t xml:space="preserve">Madrassa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  (48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6  (36.1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Primary school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 (4.1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  (5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5  (0.16; 1.86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334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5  (0.19; 2.24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  (0.20; 2.63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91; 0.617*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Secondary school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  (39.2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3  (48.4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0  (0.36; 1.00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53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8  (0.34; 0.99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1  (0.34; 1.08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46; 0.088*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>Unknown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 (4.1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  (3.4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  (0.25; 3.10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853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2  (0.23; 2.89)</w:t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  (0.21; 3.10)*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60; 0.761*   </w:t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Use of bednets,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781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07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green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green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Never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  (55.4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0  (55.2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Sometimes 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  (16.2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  (13.4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1  (0.64; 1.93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707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Always  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74  (28.4) 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2  (31.4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4  (063; 2.82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49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Impregnation of  bednets,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=346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33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313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green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green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Never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  (75.8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8  (63.3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743" w:leader="none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More than 12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 (3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   (9.9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4  (0.05; 4.15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476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6-12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 (12.1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  (17.6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2  (0.29; 6.79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659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Less than 6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 (9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  ( 9.3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4  (0.58; 5.20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324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ast malaria treatment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, N=783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4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=709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More than 9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  (53.5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2  (55.5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3-9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  (35.2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3  (32.7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2  (0.66; 1.90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681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1-3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  (5.6)  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  (8.0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  (0.25; 2.14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569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ab/>
              <w:t xml:space="preserve">Less than 1 months ago 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 (5.6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  (3.8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2  (0.50; 4.61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3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ab/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 (4.0)</w:t>
            </w:r>
          </w:p>
        </w:tc>
        <w:tc>
          <w:tcPr>
            <w:tcW w:w="16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  (8.1)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0  (0.15; 1.68)</w:t>
            </w:r>
          </w:p>
        </w:tc>
        <w:tc>
          <w:tcPr>
            <w:tcW w:w="952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263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  <w:lang w:val="en-GB"/>
        </w:rPr>
        <w:t>Values</w:t>
      </w:r>
      <w:r>
        <w:rPr>
          <w:rFonts w:cs="Arial" w:ascii="Arial" w:hAnsi="Arial"/>
          <w:szCs w:val="22"/>
        </w:rPr>
        <w:t xml:space="preserve"> presented in the table represent “number (%)” if not stated otherwise.</w:t>
      </w:r>
    </w:p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 xml:space="preserve">* Adjusted OR and p values for first or more pregnancies, if baby was born in PM season, year of birth, and duration of schooling of  the mother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</w:rPr>
        <w:t>**In 2005 study participants were recruited from January till July only. Trend is significant for 2002-04 as well p&lt;0.0001</w:t>
      </w:r>
    </w:p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*** OR comparing odds for January-July 2005 with odds for January-July 2002</w:t>
      </w:r>
    </w:p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footerReference w:type="default" r:id="rId2"/>
      <w:type w:val="nextPage"/>
      <w:pgSz w:orient="landscape" w:w="15840" w:h="12240"/>
      <w:pgMar w:left="540" w:right="1138" w:gutter="0" w:header="0" w:top="1260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240"/>
      <w:outlineLvl w:val="0"/>
    </w:pPr>
    <w:rPr>
      <w:rFonts w:eastAsia="Times New Roma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40" w:after="240"/>
      <w:outlineLvl w:val="1"/>
    </w:pPr>
    <w:rPr>
      <w:rFonts w:eastAsia="Times New Roman"/>
      <w:b/>
      <w:bCs/>
      <w:color w:val="666666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40" w:after="240"/>
      <w:outlineLvl w:val="2"/>
    </w:pPr>
    <w:rPr>
      <w:rFonts w:eastAsia="Times New Roman"/>
      <w:b/>
      <w:bCs/>
      <w:sz w:val="11"/>
      <w:szCs w:val="1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Batang;Arial Unicode MS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button1">
    <w:name w:val="pbutton1"/>
    <w:basedOn w:val="DefaultParagraphFont"/>
    <w:qFormat/>
    <w:rPr>
      <w:rFonts w:ascii="Verdana" w:hAnsi="Verdana" w:cs="Verdana"/>
      <w:color w:val="000000"/>
      <w:sz w:val="11"/>
      <w:szCs w:val="11"/>
    </w:rPr>
  </w:style>
  <w:style w:type="character" w:styleId="Ptxt1">
    <w:name w:val="ptxt1"/>
    <w:basedOn w:val="DefaultParagraphFont"/>
    <w:qFormat/>
    <w:rPr>
      <w:rFonts w:ascii="Verdana" w:hAnsi="Verdana" w:cs="Verdana"/>
      <w:color w:val="000000"/>
      <w:sz w:val="11"/>
      <w:szCs w:val="11"/>
    </w:rPr>
  </w:style>
  <w:style w:type="character" w:styleId="Dots1">
    <w:name w:val="dots1"/>
    <w:basedOn w:val="DefaultParagraphFont"/>
    <w:qFormat/>
    <w:rPr>
      <w:rFonts w:ascii="Verdana" w:hAnsi="Verdana" w:cs="Verdana"/>
      <w:b/>
      <w:bCs/>
      <w:color w:val="FF6600"/>
      <w:sz w:val="11"/>
      <w:szCs w:val="11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  <w:sz w:val="11"/>
      <w:szCs w:val="11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Times New Roman"/>
      <w:color w:val="000000"/>
    </w:rPr>
  </w:style>
  <w:style w:type="paragraph" w:styleId="Abstract">
    <w:name w:val="abstract"/>
    <w:basedOn w:val="Normal"/>
    <w:qFormat/>
    <w:pPr>
      <w:spacing w:before="280" w:after="280"/>
    </w:pPr>
    <w:rPr>
      <w:rFonts w:eastAsia="Times New Roman"/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eastAsia="Batang;Arial Unicode MS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5:44:00Z</dcterms:created>
  <dc:creator>mwalther</dc:creator>
  <dc:description/>
  <cp:keywords/>
  <dc:language>en-US</dc:language>
  <cp:lastModifiedBy>bwalther</cp:lastModifiedBy>
  <cp:lastPrinted>2009-01-09T12:14:00Z</cp:lastPrinted>
  <dcterms:modified xsi:type="dcterms:W3CDTF">2010-01-12T08:41:00Z</dcterms:modified>
  <cp:revision>5</cp:revision>
  <dc:subject/>
  <dc:title>Chronic infections were associated with the most severe changes, particularly intervillous mononuclear inflammation Past infections showed only minimal differences with noninfected placent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